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1E5" w:rsidRPr="00AC71E5" w:rsidRDefault="00AC71E5" w:rsidP="00AC71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71E5">
        <w:rPr>
          <w:rFonts w:ascii="Times New Roman" w:hAnsi="Times New Roman" w:cs="Times New Roman"/>
          <w:b/>
          <w:bCs/>
          <w:sz w:val="24"/>
          <w:szCs w:val="24"/>
        </w:rPr>
        <w:t>Genome-wide assessment of runs of homozygosity and estimates of genomic inbreeding in a Chinese composite pig breed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>Zhong Xu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S</w:t>
      </w:r>
      <w:r w:rsidRPr="00AC71E5">
        <w:rPr>
          <w:rFonts w:ascii="Times New Roman" w:hAnsi="Times New Roman" w:cs="Times New Roman" w:hint="eastAsia"/>
          <w:sz w:val="24"/>
          <w:szCs w:val="24"/>
        </w:rPr>
        <w:t>hu</w:t>
      </w:r>
      <w:r w:rsidRPr="00AC71E5">
        <w:rPr>
          <w:rFonts w:ascii="Times New Roman" w:hAnsi="Times New Roman" w:cs="Times New Roman"/>
          <w:sz w:val="24"/>
          <w:szCs w:val="24"/>
        </w:rPr>
        <w:t>qi Mei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Jiawei Zhou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Yu Zhang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Mu Qiao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Hua Sun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Zipeng Li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Lianghua Li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Binke Dong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>, Favour Oluwapelumi Oyelami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71E5">
        <w:rPr>
          <w:rFonts w:ascii="Times New Roman" w:hAnsi="Times New Roman" w:cs="Times New Roman" w:hint="eastAsia"/>
          <w:sz w:val="24"/>
          <w:szCs w:val="24"/>
        </w:rPr>
        <w:t>,</w:t>
      </w:r>
      <w:r w:rsidRPr="00AC71E5">
        <w:rPr>
          <w:rFonts w:ascii="Times New Roman" w:hAnsi="Times New Roman" w:cs="Times New Roman"/>
          <w:sz w:val="24"/>
          <w:szCs w:val="24"/>
        </w:rPr>
        <w:t xml:space="preserve"> Junjing Wu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AC71E5">
        <w:rPr>
          <w:rFonts w:ascii="Times New Roman" w:hAnsi="Times New Roman" w:cs="Times New Roman"/>
          <w:sz w:val="24"/>
          <w:szCs w:val="24"/>
        </w:rPr>
        <w:t>, Xianwen Peng</w:t>
      </w: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§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 xml:space="preserve">Running title: </w:t>
      </w:r>
      <w:bookmarkStart w:id="0" w:name="OLE_LINK17"/>
      <w:bookmarkStart w:id="1" w:name="OLE_LINK18"/>
      <w:r w:rsidRPr="00AC71E5">
        <w:rPr>
          <w:rFonts w:ascii="Times New Roman" w:hAnsi="Times New Roman" w:cs="Times New Roman"/>
          <w:sz w:val="24"/>
          <w:szCs w:val="24"/>
        </w:rPr>
        <w:t>Genome ROH in composite pig breed</w:t>
      </w:r>
      <w:bookmarkEnd w:id="0"/>
      <w:bookmarkEnd w:id="1"/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71E5">
        <w:rPr>
          <w:rFonts w:ascii="Times New Roman" w:hAnsi="Times New Roman" w:cs="Times New Roman"/>
          <w:sz w:val="24"/>
          <w:szCs w:val="24"/>
        </w:rPr>
        <w:t xml:space="preserve">Hubei Key Laboratory of Animal Embryo and Molecular Breeding, </w:t>
      </w:r>
      <w:bookmarkStart w:id="2" w:name="OLE_LINK15"/>
      <w:bookmarkStart w:id="3" w:name="OLE_LINK16"/>
      <w:bookmarkStart w:id="4" w:name="OLE_LINK31"/>
      <w:r w:rsidRPr="00AC71E5">
        <w:rPr>
          <w:rFonts w:ascii="Times New Roman" w:hAnsi="Times New Roman" w:cs="Times New Roman"/>
          <w:sz w:val="24"/>
          <w:szCs w:val="24"/>
        </w:rPr>
        <w:t>Institute of Animal Husbandry and Veterinary</w:t>
      </w:r>
      <w:bookmarkEnd w:id="2"/>
      <w:bookmarkEnd w:id="3"/>
      <w:bookmarkEnd w:id="4"/>
      <w:r w:rsidRPr="00AC71E5">
        <w:rPr>
          <w:rFonts w:ascii="Times New Roman" w:hAnsi="Times New Roman" w:cs="Times New Roman"/>
          <w:sz w:val="24"/>
          <w:szCs w:val="24"/>
        </w:rPr>
        <w:t>, , Wuhan 430064, China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71E5">
        <w:rPr>
          <w:rFonts w:ascii="Times New Roman" w:hAnsi="Times New Roman" w:cs="Times New Roman"/>
          <w:sz w:val="24"/>
          <w:szCs w:val="24"/>
        </w:rPr>
        <w:t>Department of Animal Science, School of Agriculture and Biology, Shanghai Jiao Tong University, Shanghai 200240, China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>§Corresponding author</w:t>
      </w:r>
      <w:r w:rsidRPr="00AC71E5">
        <w:rPr>
          <w:rFonts w:ascii="Times New Roman" w:hAnsi="Times New Roman" w:cs="Times New Roman" w:hint="eastAsia"/>
          <w:sz w:val="24"/>
          <w:szCs w:val="24"/>
        </w:rPr>
        <w:t>: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>Junjing Wu</w:t>
      </w:r>
      <w:r w:rsidRPr="00AC71E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>jeanne1106@126.com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/>
          <w:sz w:val="24"/>
          <w:szCs w:val="24"/>
        </w:rPr>
        <w:t>Xianwen Peng</w:t>
      </w:r>
    </w:p>
    <w:p w:rsidR="00AC71E5" w:rsidRPr="00AC71E5" w:rsidRDefault="00AC71E5" w:rsidP="00AC71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1E5">
        <w:rPr>
          <w:rFonts w:ascii="Times New Roman" w:hAnsi="Times New Roman" w:cs="Times New Roman" w:hint="eastAsia"/>
          <w:sz w:val="24"/>
          <w:szCs w:val="24"/>
        </w:rPr>
        <w:t>p</w:t>
      </w:r>
      <w:r w:rsidRPr="00AC71E5">
        <w:rPr>
          <w:rFonts w:ascii="Times New Roman" w:hAnsi="Times New Roman" w:cs="Times New Roman"/>
          <w:sz w:val="24"/>
          <w:szCs w:val="24"/>
        </w:rPr>
        <w:t>xwpal@163.com</w:t>
      </w:r>
    </w:p>
    <w:p w:rsidR="00087F8E" w:rsidRDefault="00087F8E" w:rsidP="00087F8E">
      <w:pPr>
        <w:jc w:val="center"/>
      </w:pPr>
    </w:p>
    <w:p w:rsidR="00087F8E" w:rsidRDefault="00087F8E" w:rsidP="00087F8E">
      <w:pPr>
        <w:jc w:val="center"/>
      </w:pPr>
    </w:p>
    <w:p w:rsidR="00087F8E" w:rsidRDefault="00087F8E" w:rsidP="00087F8E">
      <w:pPr>
        <w:jc w:val="center"/>
      </w:pPr>
    </w:p>
    <w:p w:rsidR="00087F8E" w:rsidRDefault="00087F8E" w:rsidP="00087F8E">
      <w:pPr>
        <w:jc w:val="center"/>
      </w:pPr>
    </w:p>
    <w:p w:rsidR="00087F8E" w:rsidRDefault="00087F8E" w:rsidP="00087F8E">
      <w:pPr>
        <w:jc w:val="center"/>
      </w:pPr>
    </w:p>
    <w:p w:rsidR="00087F8E" w:rsidRDefault="00087F8E" w:rsidP="00087F8E">
      <w:pPr>
        <w:jc w:val="center"/>
      </w:pPr>
    </w:p>
    <w:p w:rsidR="00087F8E" w:rsidRPr="00087F8E" w:rsidRDefault="00087F8E" w:rsidP="00087F8E">
      <w:pPr>
        <w:jc w:val="center"/>
        <w:rPr>
          <w:rFonts w:ascii="Times New Roman" w:hAnsi="Times New Roman" w:cs="Times New Roman"/>
          <w:sz w:val="24"/>
          <w:szCs w:val="24"/>
        </w:rPr>
      </w:pPr>
      <w:r w:rsidRPr="00087F8E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AC71E5">
        <w:rPr>
          <w:rFonts w:ascii="Times New Roman" w:hAnsi="Times New Roman" w:cs="Times New Roman"/>
          <w:sz w:val="24"/>
          <w:szCs w:val="24"/>
        </w:rPr>
        <w:t xml:space="preserve"> S1</w:t>
      </w:r>
      <w:r w:rsidRPr="00087F8E">
        <w:rPr>
          <w:rFonts w:ascii="Times New Roman" w:hAnsi="Times New Roman" w:cs="Times New Roman"/>
          <w:sz w:val="24"/>
          <w:szCs w:val="24"/>
        </w:rPr>
        <w:t xml:space="preserve"> Gene content inside run-of-homozygosity islands</w:t>
      </w:r>
      <w:r w:rsidR="00D944AD">
        <w:rPr>
          <w:rFonts w:ascii="Times New Roman" w:hAnsi="Times New Roman" w:cs="Times New Roman"/>
          <w:sz w:val="24"/>
          <w:szCs w:val="24"/>
        </w:rPr>
        <w:t>.</w:t>
      </w:r>
      <w:bookmarkStart w:id="5" w:name="_GoBack"/>
      <w:bookmarkEnd w:id="5"/>
    </w:p>
    <w:tbl>
      <w:tblPr>
        <w:tblpPr w:leftFromText="180" w:rightFromText="180" w:horzAnchor="margin" w:tblpXSpec="center" w:tblpY="463"/>
        <w:tblW w:w="8219" w:type="dxa"/>
        <w:tblLook w:val="04A0" w:firstRow="1" w:lastRow="0" w:firstColumn="1" w:lastColumn="0" w:noHBand="0" w:noVBand="1"/>
      </w:tblPr>
      <w:tblGrid>
        <w:gridCol w:w="993"/>
        <w:gridCol w:w="1620"/>
        <w:gridCol w:w="1560"/>
        <w:gridCol w:w="1456"/>
        <w:gridCol w:w="2590"/>
      </w:tblGrid>
      <w:tr w:rsidR="00087F8E" w:rsidRPr="00087F8E" w:rsidTr="00087F8E">
        <w:trPr>
          <w:trHeight w:val="31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tart (bp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end (bp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table ID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538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5555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PPR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43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07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286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SP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342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19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445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57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50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56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SS5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078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56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626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10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73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833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2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55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837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872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23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94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089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RMT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69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06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307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CN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344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53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599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ZM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81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61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684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64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73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834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GS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43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04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123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DF3L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81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12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417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4008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495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507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CD4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17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94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059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0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12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388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ER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0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091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133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T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0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25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278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GB3A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0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30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025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OT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0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84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302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T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1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38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996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401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876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291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36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034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P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89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46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SE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52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46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724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X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91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148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C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13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538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UAP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60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614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6orf9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62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820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A6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106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05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151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17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32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338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2C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5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93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003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GD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30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05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138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6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6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52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756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6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01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019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1F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6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74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779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6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87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234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0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937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13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187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SCAN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964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30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423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2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156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535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27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CDL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089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57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46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OC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31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4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60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CFC1R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725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6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683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713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71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721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DN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74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73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739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DN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153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01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113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926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06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132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QR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624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14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187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EMEN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05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217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426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YWCH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838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51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612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YWCH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263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75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979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RM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30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02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044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SS3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051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154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228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SS2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274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65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760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SS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59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927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000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SS2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6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29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126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71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72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749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N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5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78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843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DC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5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86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004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F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632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89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353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5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39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583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PS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50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585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I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433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57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664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SE1L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458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57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724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4F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62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825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P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61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78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869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LST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81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823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ICD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94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100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KIN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305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10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285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AF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28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375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2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369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29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291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ORD6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123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49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994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KD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96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799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4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35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418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HL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40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52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9A3R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62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720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59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40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75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792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GR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86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961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L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68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87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895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XO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97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992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5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472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0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08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6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73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1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56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UFB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032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21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ORA6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682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2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27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ORA6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775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05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167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65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17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413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3ST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121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17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479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RB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93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92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331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IOB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571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29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629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GH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41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418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HD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71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74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777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FAL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77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863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BP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84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4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SB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902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1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40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ME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146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4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68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PS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5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68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ME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5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412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8IP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44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569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PT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57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962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AMP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09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733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T14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43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561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20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70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867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LO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82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939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X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26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98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220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CN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21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303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DC15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813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39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449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6orf9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888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10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367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PT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12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505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IAP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2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34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367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R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3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55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700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E2I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156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10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308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97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48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498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QTNF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40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56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628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TR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323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41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291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F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50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507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162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82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823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030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96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096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TF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00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006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G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1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09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155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USD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16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255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LN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48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42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531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F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49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534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GH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53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620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173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62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642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R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71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840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L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85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52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R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89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52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MJD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2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51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UB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00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5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995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BDL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01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063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T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06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221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R9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23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279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RIP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34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358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TL2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18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34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385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FIKKN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01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64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777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GQ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78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828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R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908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086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N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9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08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85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11FIP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85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90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039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R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06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103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ME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17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335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8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23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344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PL2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48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947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XIN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320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94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983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IA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8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97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000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DI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897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426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731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C7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797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41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279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PCP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222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895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032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X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756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896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3453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HBP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7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15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223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1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671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71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88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NT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7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684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139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MD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7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24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454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T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7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52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785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161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7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54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029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PO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822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31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873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SP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89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895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947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25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482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orf7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74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462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AA184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57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7910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72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119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8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89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0253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OL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8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197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2961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L11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39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69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698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c-mir-978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834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03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031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19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56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629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613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22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979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3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27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3069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0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4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37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514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AD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4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62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791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LP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97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41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852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4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92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017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MC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18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211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24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325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HFPL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45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014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PK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22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798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6A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91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620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80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894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8774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25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660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PF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080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88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252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PLA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59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32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547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6orf2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874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081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V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10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250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XT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642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15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950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TD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06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536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K3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59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622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72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017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4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6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98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083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NE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67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47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843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6orf8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34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00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107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70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17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355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CH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71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47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745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D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157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62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622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3524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20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326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A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5792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31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850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R2B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295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2798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578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FBP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08913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92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928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ORA3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20435</w:t>
            </w:r>
          </w:p>
        </w:tc>
      </w:tr>
      <w:tr w:rsidR="00087F8E" w:rsidRPr="00087F8E" w:rsidTr="00087F8E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904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905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F8E" w:rsidRPr="00087F8E" w:rsidRDefault="00087F8E" w:rsidP="00087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7F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SSCG00000018929</w:t>
            </w:r>
          </w:p>
        </w:tc>
      </w:tr>
    </w:tbl>
    <w:p w:rsidR="00087F8E" w:rsidRDefault="00087F8E"/>
    <w:p w:rsidR="00087F8E" w:rsidRDefault="00087F8E"/>
    <w:p w:rsidR="00087F8E" w:rsidRDefault="00087F8E"/>
    <w:p w:rsidR="00087F8E" w:rsidRDefault="00087F8E"/>
    <w:sectPr w:rsidR="00087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E4A" w:rsidRDefault="00B80E4A" w:rsidP="00AC71E5">
      <w:r>
        <w:separator/>
      </w:r>
    </w:p>
  </w:endnote>
  <w:endnote w:type="continuationSeparator" w:id="0">
    <w:p w:rsidR="00B80E4A" w:rsidRDefault="00B80E4A" w:rsidP="00AC7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URWPalladioL-Ital">
    <w:altName w:val="MV Boli"/>
    <w:panose1 w:val="00000000000000000000"/>
    <w:charset w:val="00"/>
    <w:family w:val="roman"/>
    <w:notTrueType/>
    <w:pitch w:val="default"/>
  </w:font>
  <w:font w:name="CMSY10">
    <w:altName w:val="MV Bol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E4A" w:rsidRDefault="00B80E4A" w:rsidP="00AC71E5">
      <w:r>
        <w:separator/>
      </w:r>
    </w:p>
  </w:footnote>
  <w:footnote w:type="continuationSeparator" w:id="0">
    <w:p w:rsidR="00B80E4A" w:rsidRDefault="00B80E4A" w:rsidP="00AC7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13B"/>
    <w:rsid w:val="00087F8E"/>
    <w:rsid w:val="002A3CB6"/>
    <w:rsid w:val="002B0F3F"/>
    <w:rsid w:val="006A613B"/>
    <w:rsid w:val="00A42C73"/>
    <w:rsid w:val="00AC71E5"/>
    <w:rsid w:val="00B80E4A"/>
    <w:rsid w:val="00D9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583D6"/>
  <w15:chartTrackingRefBased/>
  <w15:docId w15:val="{A3FA42A1-EE8D-485D-987F-D1E4E5F3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7F8E"/>
    <w:pPr>
      <w:keepNext/>
      <w:keepLines/>
      <w:spacing w:before="340" w:after="330" w:line="480" w:lineRule="auto"/>
      <w:jc w:val="center"/>
      <w:outlineLvl w:val="0"/>
    </w:pPr>
    <w:rPr>
      <w:rFonts w:ascii="Times New Roman" w:hAnsi="Times New Roman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7F8E"/>
    <w:rPr>
      <w:rFonts w:ascii="Times New Roman" w:hAnsi="Times New Roman"/>
      <w:bCs/>
      <w:kern w:val="44"/>
      <w:sz w:val="24"/>
      <w:szCs w:val="44"/>
    </w:rPr>
  </w:style>
  <w:style w:type="paragraph" w:styleId="a3">
    <w:name w:val="header"/>
    <w:basedOn w:val="a"/>
    <w:link w:val="a4"/>
    <w:uiPriority w:val="99"/>
    <w:unhideWhenUsed/>
    <w:rsid w:val="00087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F8E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F8E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F8E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7F8E"/>
    <w:pPr>
      <w:spacing w:line="480" w:lineRule="auto"/>
    </w:pPr>
    <w:rPr>
      <w:rFonts w:ascii="Times New Roman" w:hAnsi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7F8E"/>
    <w:rPr>
      <w:rFonts w:ascii="Times New Roman" w:hAnsi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87F8E"/>
  </w:style>
  <w:style w:type="paragraph" w:customStyle="1" w:styleId="EndNoteBibliographyTitle">
    <w:name w:val="EndNote Bibliography Title"/>
    <w:basedOn w:val="a"/>
    <w:link w:val="EndNoteBibliographyTitle0"/>
    <w:rsid w:val="00087F8E"/>
    <w:pPr>
      <w:spacing w:line="48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87F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87F8E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087F8E"/>
    <w:rPr>
      <w:rFonts w:ascii="Times New Roman" w:hAnsi="Times New Roman" w:cs="Times New Roman"/>
      <w:noProof/>
      <w:sz w:val="24"/>
    </w:rPr>
  </w:style>
  <w:style w:type="character" w:styleId="aa">
    <w:name w:val="Placeholder Text"/>
    <w:basedOn w:val="a0"/>
    <w:uiPriority w:val="99"/>
    <w:semiHidden/>
    <w:rsid w:val="00087F8E"/>
    <w:rPr>
      <w:color w:val="808080"/>
    </w:rPr>
  </w:style>
  <w:style w:type="character" w:customStyle="1" w:styleId="fontstyle01">
    <w:name w:val="fontstyle01"/>
    <w:basedOn w:val="a0"/>
    <w:rsid w:val="00087F8E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087F8E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a0"/>
    <w:rsid w:val="00087F8E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numbering" w:customStyle="1" w:styleId="11">
    <w:name w:val="无列表1"/>
    <w:next w:val="a2"/>
    <w:uiPriority w:val="99"/>
    <w:semiHidden/>
    <w:unhideWhenUsed/>
    <w:rsid w:val="00087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890</dc:creator>
  <cp:keywords/>
  <dc:description/>
  <cp:lastModifiedBy>xz890</cp:lastModifiedBy>
  <cp:revision>5</cp:revision>
  <dcterms:created xsi:type="dcterms:W3CDTF">2021-05-09T13:12:00Z</dcterms:created>
  <dcterms:modified xsi:type="dcterms:W3CDTF">2021-05-30T12:50:00Z</dcterms:modified>
</cp:coreProperties>
</file>